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530DD" w14:textId="49E9FE88" w:rsidR="00D0247B" w:rsidRPr="0008709C" w:rsidRDefault="0029642F" w:rsidP="006A0CC7">
      <w:pPr>
        <w:pStyle w:val="1"/>
        <w:jc w:val="center"/>
        <w:rPr>
          <w:rFonts w:ascii="Times New Roman" w:eastAsiaTheme="majorEastAsia" w:hAnsi="Times New Roman" w:cs="Times New Roman" w:hint="eastAsia"/>
          <w:bCs w:val="0"/>
          <w:kern w:val="2"/>
          <w:sz w:val="28"/>
          <w:szCs w:val="28"/>
        </w:rPr>
      </w:pPr>
      <w:r w:rsidRPr="0008709C">
        <w:rPr>
          <w:rFonts w:ascii="Times New Roman" w:eastAsiaTheme="majorEastAsia" w:hAnsi="Times New Roman" w:cs="Times New Roman"/>
          <w:bCs w:val="0"/>
          <w:kern w:val="2"/>
          <w:sz w:val="28"/>
          <w:szCs w:val="28"/>
        </w:rPr>
        <w:t>Supplementary Materials</w:t>
      </w:r>
    </w:p>
    <w:p w14:paraId="325C6CBF" w14:textId="53B46094" w:rsidR="004341C2" w:rsidRPr="0008709C" w:rsidRDefault="00BF5EC6">
      <w:pPr>
        <w:rPr>
          <w:rFonts w:ascii="Times New Roman" w:hAnsi="Times New Roman" w:cs="Times New Roman" w:hint="eastAsia"/>
          <w:sz w:val="24"/>
          <w:szCs w:val="24"/>
        </w:rPr>
      </w:pPr>
      <w:r w:rsidRPr="0008709C">
        <w:rPr>
          <w:rFonts w:ascii="Times New Roman" w:hAnsi="Times New Roman" w:cs="Times New Roman"/>
          <w:b/>
          <w:sz w:val="24"/>
          <w:szCs w:val="24"/>
        </w:rPr>
        <w:t>Table S1.</w:t>
      </w:r>
      <w:r w:rsidRPr="0008709C">
        <w:rPr>
          <w:rFonts w:ascii="Times New Roman" w:hAnsi="Times New Roman" w:cs="Times New Roman"/>
          <w:sz w:val="24"/>
          <w:szCs w:val="24"/>
        </w:rPr>
        <w:t xml:space="preserve"> The selected radiomics features and the LASSO coefficient of five ROIs</w:t>
      </w:r>
    </w:p>
    <w:tbl>
      <w:tblPr>
        <w:tblW w:w="10653" w:type="dxa"/>
        <w:tblLook w:val="04A0" w:firstRow="1" w:lastRow="0" w:firstColumn="1" w:lastColumn="0" w:noHBand="0" w:noVBand="1"/>
      </w:tblPr>
      <w:tblGrid>
        <w:gridCol w:w="1498"/>
        <w:gridCol w:w="5662"/>
        <w:gridCol w:w="1459"/>
        <w:gridCol w:w="2034"/>
      </w:tblGrid>
      <w:tr w:rsidR="004341C2" w:rsidRPr="00D847BC" w14:paraId="64AF16C2" w14:textId="77777777" w:rsidTr="00D847BC">
        <w:trPr>
          <w:divId w:val="1267956594"/>
          <w:trHeight w:val="265"/>
        </w:trPr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C4AEDC" w14:textId="77777777" w:rsidR="004341C2" w:rsidRPr="0008709C" w:rsidRDefault="004341C2" w:rsidP="004341C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I</w:t>
            </w:r>
          </w:p>
        </w:tc>
        <w:tc>
          <w:tcPr>
            <w:tcW w:w="5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74EEBB" w14:textId="77777777" w:rsidR="004341C2" w:rsidRPr="0008709C" w:rsidRDefault="004341C2" w:rsidP="004341C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mics Features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F780B4" w14:textId="77777777" w:rsidR="004341C2" w:rsidRPr="0008709C" w:rsidRDefault="004341C2" w:rsidP="00D847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ality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117480" w14:textId="77777777" w:rsidR="004341C2" w:rsidRPr="0008709C" w:rsidRDefault="004341C2" w:rsidP="00D847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</w:tr>
      <w:tr w:rsidR="00EE5994" w:rsidRPr="00D847BC" w14:paraId="7F2EA07D" w14:textId="77777777" w:rsidTr="00D847BC">
        <w:trPr>
          <w:divId w:val="1267956594"/>
          <w:trHeight w:val="265"/>
        </w:trPr>
        <w:tc>
          <w:tcPr>
            <w:tcW w:w="1498" w:type="dxa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14:paraId="2C08FC86" w14:textId="77777777" w:rsidR="00EE5994" w:rsidRPr="0008709C" w:rsidRDefault="00EE5994" w:rsidP="00EE599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R</w:t>
            </w:r>
          </w:p>
        </w:tc>
        <w:tc>
          <w:tcPr>
            <w:tcW w:w="56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C77AB" w14:textId="1317AE2C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iginal_shape_Elongation</w:t>
            </w:r>
            <w:proofErr w:type="spellEnd"/>
          </w:p>
        </w:tc>
        <w:tc>
          <w:tcPr>
            <w:tcW w:w="145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217D6E8" w14:textId="2336BF71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C3875" w14:textId="40C89E2D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8491</w:t>
            </w:r>
          </w:p>
        </w:tc>
      </w:tr>
      <w:tr w:rsidR="00EE5994" w:rsidRPr="00D847BC" w14:paraId="70A6BFB7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055D96DE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72717E10" w14:textId="1231B553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LL_glszm_GrayLevelVariance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06FE2D98" w14:textId="098844FF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6027C468" w14:textId="3722BB25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5523</w:t>
            </w:r>
          </w:p>
        </w:tc>
      </w:tr>
      <w:tr w:rsidR="00EE5994" w:rsidRPr="00D847BC" w14:paraId="645B0330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2C927155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09128DEB" w14:textId="75A9B57B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LL_gldm_SmallDependenceLow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27DB2127" w14:textId="41437045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1C939229" w14:textId="1B97482E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5485</w:t>
            </w:r>
          </w:p>
        </w:tc>
      </w:tr>
      <w:tr w:rsidR="00EE5994" w:rsidRPr="00D847BC" w14:paraId="4BD74BF7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7DF72414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0D301EEF" w14:textId="7A165F52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HH_glszm_SmallAreaLow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0A1F807B" w14:textId="14851036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7590B75C" w14:textId="6E9761BE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3355</w:t>
            </w:r>
          </w:p>
        </w:tc>
      </w:tr>
      <w:tr w:rsidR="00EE5994" w:rsidRPr="00D847BC" w14:paraId="34C4326F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5F94C35F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6917F4C4" w14:textId="3C007F09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HH_gldm_LargeDependenceHigh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5715FA90" w14:textId="55A48158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013A4DB8" w14:textId="136750EE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5774</w:t>
            </w:r>
          </w:p>
        </w:tc>
      </w:tr>
      <w:tr w:rsidR="00EE5994" w:rsidRPr="00D847BC" w14:paraId="6ABB3286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1755A40D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4B8332C8" w14:textId="23BD9B6E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HL_glrlm_LongRunHigh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033FF502" w14:textId="291E42D8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47A6F2BE" w14:textId="5C7EF931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64697</w:t>
            </w:r>
          </w:p>
        </w:tc>
      </w:tr>
      <w:tr w:rsidR="00EE5994" w:rsidRPr="00D847BC" w14:paraId="56D68A00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3A26D964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7F6EB68D" w14:textId="4148DFC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HL_firstorder_Median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555E4EA2" w14:textId="1B55D517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1DFB902B" w14:textId="19D6BEBF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0887</w:t>
            </w:r>
          </w:p>
        </w:tc>
      </w:tr>
      <w:tr w:rsidR="00EE5994" w:rsidRPr="00D847BC" w14:paraId="0B593F51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72BAABA0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7E57022C" w14:textId="4946EEED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radient_firstorder_MeanAbsoluteDeviation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6AFB454C" w14:textId="448BDF09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449E636E" w14:textId="3365CF21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0565</w:t>
            </w:r>
          </w:p>
        </w:tc>
      </w:tr>
      <w:tr w:rsidR="00EE5994" w:rsidRPr="00D847BC" w14:paraId="4F624A37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21D2F8DA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35A19338" w14:textId="3AB60518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HL_glrlm_ShortRunLow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1299A4E3" w14:textId="59F729B3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2B574E44" w14:textId="06DEC6DA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1011</w:t>
            </w:r>
          </w:p>
        </w:tc>
      </w:tr>
      <w:tr w:rsidR="00EE5994" w:rsidRPr="00D847BC" w14:paraId="42A5B69A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vAlign w:val="center"/>
          </w:tcPr>
          <w:p w14:paraId="365BC060" w14:textId="77777777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78EFF811" w14:textId="12E372C1" w:rsidR="00EE5994" w:rsidRPr="0008709C" w:rsidRDefault="00EE5994" w:rsidP="00EE59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HL_glrlm_ShortRun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</w:tcPr>
          <w:p w14:paraId="290C922C" w14:textId="7086D3F0" w:rsidR="00EE5994" w:rsidRPr="0008709C" w:rsidRDefault="00EE5994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vAlign w:val="center"/>
          </w:tcPr>
          <w:p w14:paraId="62506E56" w14:textId="4DB8B3A3" w:rsidR="00EE5994" w:rsidRPr="0008709C" w:rsidRDefault="00EE5994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5776</w:t>
            </w:r>
          </w:p>
        </w:tc>
      </w:tr>
      <w:tr w:rsidR="00D847BC" w:rsidRPr="00D847BC" w14:paraId="4BBC4142" w14:textId="77777777" w:rsidTr="00D847BC">
        <w:trPr>
          <w:divId w:val="1267956594"/>
          <w:trHeight w:val="265"/>
        </w:trPr>
        <w:tc>
          <w:tcPr>
            <w:tcW w:w="1498" w:type="dxa"/>
            <w:vMerge w:val="restart"/>
            <w:shd w:val="clear" w:color="auto" w:fill="auto"/>
            <w:hideMark/>
          </w:tcPr>
          <w:p w14:paraId="4BA1D60C" w14:textId="640A1DD5" w:rsidR="00D847BC" w:rsidRPr="0008709C" w:rsidRDefault="00D847BC" w:rsidP="00D847B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R5</w:t>
            </w:r>
          </w:p>
        </w:tc>
        <w:tc>
          <w:tcPr>
            <w:tcW w:w="5662" w:type="dxa"/>
            <w:shd w:val="clear" w:color="auto" w:fill="auto"/>
            <w:noWrap/>
            <w:hideMark/>
          </w:tcPr>
          <w:p w14:paraId="1A9D55AA" w14:textId="716D12D8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HL_glcm_SumSquare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20EC234A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1E12A121" w14:textId="3A623993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123360e-02</w:t>
            </w:r>
          </w:p>
        </w:tc>
      </w:tr>
      <w:tr w:rsidR="00D847BC" w:rsidRPr="00D847BC" w14:paraId="03E6ABB9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10206BC1" w14:textId="7777777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46D2785F" w14:textId="0078D964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LL_glszm_SmallAreaHigh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360A344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7D641781" w14:textId="050B3092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708737e-02</w:t>
            </w:r>
          </w:p>
        </w:tc>
      </w:tr>
      <w:tr w:rsidR="00D847BC" w:rsidRPr="00D847BC" w14:paraId="61145749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55362DBE" w14:textId="7777777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1A85C0B2" w14:textId="37387A9D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HH_glszm_GrayLevelVariance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83E2B02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2404A400" w14:textId="19D9E232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465841e-02</w:t>
            </w:r>
          </w:p>
        </w:tc>
      </w:tr>
      <w:tr w:rsidR="00D847BC" w:rsidRPr="00D847BC" w14:paraId="5CD4DE5B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646569B4" w14:textId="7777777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21950498" w14:textId="0CC4B61A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HH_glszm_GrayLevelNonUniformityNormalized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CDE0BC4" w14:textId="44EA5E9F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1D764229" w14:textId="71B6E868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284966e-10</w:t>
            </w:r>
          </w:p>
        </w:tc>
      </w:tr>
      <w:tr w:rsidR="00D847BC" w:rsidRPr="00D847BC" w14:paraId="62A2B5E0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6D63437D" w14:textId="7777777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14210AF9" w14:textId="6E3CDDCA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original_shape_Elongation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52AEAFF9" w14:textId="69107E50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12A1C22B" w14:textId="19F63C8F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12578e-02</w:t>
            </w:r>
          </w:p>
        </w:tc>
      </w:tr>
      <w:tr w:rsidR="00D847BC" w:rsidRPr="00D847BC" w14:paraId="102D0EB6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17282C71" w14:textId="7777777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7B3DAB43" w14:textId="30157B08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original_shape_MajorAxisLength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07E01CBC" w14:textId="21521EF3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3BBB0149" w14:textId="79CD8BF6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303178e-02</w:t>
            </w:r>
          </w:p>
        </w:tc>
      </w:tr>
      <w:tr w:rsidR="00D847BC" w:rsidRPr="00D847BC" w14:paraId="112CF91C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2B9A10A5" w14:textId="7777777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507D4A14" w14:textId="431DA411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LH_glszm_SizeZoneNonUniformit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718FCDAF" w14:textId="3B2941EF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34D2AC69" w14:textId="7AC436B6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505199e-02</w:t>
            </w:r>
          </w:p>
        </w:tc>
      </w:tr>
      <w:tr w:rsidR="00D847BC" w:rsidRPr="00D847BC" w14:paraId="2DF3E65D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055D6D29" w14:textId="7777777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6C316408" w14:textId="38D34A10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HL_glcm_SumSquare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3DD77234" w14:textId="7C0BA515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0D4512EE" w14:textId="7AA6AB2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4.054199e-02</w:t>
            </w:r>
          </w:p>
        </w:tc>
      </w:tr>
      <w:tr w:rsidR="00D847BC" w:rsidRPr="00D847BC" w14:paraId="3252A3C0" w14:textId="77777777" w:rsidTr="00D847BC">
        <w:trPr>
          <w:divId w:val="1267956594"/>
          <w:trHeight w:val="265"/>
        </w:trPr>
        <w:tc>
          <w:tcPr>
            <w:tcW w:w="1498" w:type="dxa"/>
            <w:vMerge w:val="restart"/>
            <w:shd w:val="clear" w:color="auto" w:fill="auto"/>
            <w:hideMark/>
          </w:tcPr>
          <w:p w14:paraId="09552F21" w14:textId="6F7EE03A" w:rsidR="00D847BC" w:rsidRPr="0008709C" w:rsidRDefault="00D847BC" w:rsidP="00D847B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R10</w:t>
            </w:r>
          </w:p>
        </w:tc>
        <w:tc>
          <w:tcPr>
            <w:tcW w:w="5662" w:type="dxa"/>
            <w:shd w:val="clear" w:color="auto" w:fill="auto"/>
            <w:noWrap/>
            <w:hideMark/>
          </w:tcPr>
          <w:p w14:paraId="23FDA8E2" w14:textId="65C91E52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square_glrlm_RunEntrop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554499CD" w14:textId="690F8FA3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43CD340D" w14:textId="5D9DAB9E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-3.253634e-02</w:t>
            </w:r>
          </w:p>
        </w:tc>
      </w:tr>
      <w:tr w:rsidR="00D847BC" w:rsidRPr="00D847BC" w14:paraId="63247950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2760CC1A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4782C2A2" w14:textId="15065D0C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HH_glszm_HighGrayLevelZone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7E719BBC" w14:textId="20BA9BD2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67708829" w14:textId="61387AC7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1.044741e-01</w:t>
            </w:r>
          </w:p>
        </w:tc>
      </w:tr>
      <w:tr w:rsidR="00D847BC" w:rsidRPr="00D847BC" w14:paraId="1459F1DA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094EEBE6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33BC975E" w14:textId="31F8959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square_gldm_DependenceEntrop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507CF8E" w14:textId="07B1DC8E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77B275B1" w14:textId="5F3610FC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-1.940484e-02</w:t>
            </w:r>
          </w:p>
        </w:tc>
      </w:tr>
      <w:tr w:rsidR="00D847BC" w:rsidRPr="00D847BC" w14:paraId="7EB5CA34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599FF70F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68D5E37F" w14:textId="4D66F7D8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gradient_gldm_DependenceEntrop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7085724D" w14:textId="1285B7EB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4A7ED4C8" w14:textId="1C3FF2EE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-5.350472e-17</w:t>
            </w:r>
          </w:p>
        </w:tc>
      </w:tr>
      <w:tr w:rsidR="00D847BC" w:rsidRPr="00D847BC" w14:paraId="0BD87B5E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5E40EB85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7B98317E" w14:textId="2EED6E9D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exponential_gldm_DependenceEntrop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8AFA95C" w14:textId="39FB1C96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2600E832" w14:textId="1EE4EC08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-2.675236e-18</w:t>
            </w:r>
          </w:p>
        </w:tc>
      </w:tr>
      <w:tr w:rsidR="00D847BC" w:rsidRPr="00D847BC" w14:paraId="20C104D5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0B017747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5249A620" w14:textId="71846714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original_shape_Elongation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E76F077" w14:textId="0D830740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63F3F313" w14:textId="56B5A1BD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9.849506e-02</w:t>
            </w:r>
          </w:p>
        </w:tc>
      </w:tr>
      <w:tr w:rsidR="00D847BC" w:rsidRPr="00D847BC" w14:paraId="3FAD600F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27E32C8F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513120DF" w14:textId="66157FAC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logarithm_glrlm_RunEntrop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4C6EA52" w14:textId="6554F31E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3E18276D" w14:textId="63264D60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-1.098314e-02</w:t>
            </w:r>
          </w:p>
        </w:tc>
      </w:tr>
      <w:tr w:rsidR="00D847BC" w:rsidRPr="00D847BC" w14:paraId="3D5888AD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794AE2A8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48E6449C" w14:textId="1CD5AB54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LH_glszm_GrayLevelNonUniformit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44E2FEFF" w14:textId="2093EDC6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535D4CCF" w14:textId="1328306A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-4.965033e-02</w:t>
            </w:r>
          </w:p>
        </w:tc>
      </w:tr>
      <w:tr w:rsidR="00D847BC" w:rsidRPr="00D847BC" w14:paraId="4620C63C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088028C5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hideMark/>
          </w:tcPr>
          <w:p w14:paraId="37A8D1D4" w14:textId="4C1A6E89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HHH_glszm_ZoneVariance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28677B2" w14:textId="3ED14C0C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5BAAE505" w14:textId="3734F74A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hAnsi="Times New Roman" w:cs="Times New Roman"/>
                <w:sz w:val="20"/>
                <w:szCs w:val="20"/>
              </w:rPr>
              <w:t>-5.477850e-02</w:t>
            </w:r>
          </w:p>
        </w:tc>
      </w:tr>
      <w:tr w:rsidR="00D847BC" w:rsidRPr="00D847BC" w14:paraId="65688C5D" w14:textId="77777777" w:rsidTr="00D847BC">
        <w:trPr>
          <w:divId w:val="1267956594"/>
          <w:trHeight w:val="265"/>
        </w:trPr>
        <w:tc>
          <w:tcPr>
            <w:tcW w:w="1498" w:type="dxa"/>
            <w:vMerge w:val="restart"/>
            <w:shd w:val="clear" w:color="auto" w:fill="auto"/>
            <w:hideMark/>
          </w:tcPr>
          <w:p w14:paraId="7462322B" w14:textId="03720FA8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PTR5</w:t>
            </w: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762B9AFF" w14:textId="4823D20A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iginal_shape_Elongation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01E620C0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74831FD1" w14:textId="6B2BC603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9154</w:t>
            </w:r>
          </w:p>
        </w:tc>
      </w:tr>
      <w:tr w:rsidR="00D847BC" w:rsidRPr="00D847BC" w14:paraId="249CE0BF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677C597E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28822735" w14:textId="111E07F4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LL_glszm_SizeZoneNonUniformity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2426D1C1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0049A71E" w14:textId="1BED2AC6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7246</w:t>
            </w:r>
          </w:p>
        </w:tc>
      </w:tr>
      <w:tr w:rsidR="00D847BC" w:rsidRPr="00D847BC" w14:paraId="7F9D5099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3166D7BB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516EE8B7" w14:textId="213D9E8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iginal_shape_Maximum2DDiameterRow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26E28EC5" w14:textId="56683C40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5C8BF0AF" w14:textId="230E93B3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0326</w:t>
            </w:r>
          </w:p>
        </w:tc>
      </w:tr>
      <w:tr w:rsidR="00D847BC" w:rsidRPr="00D847BC" w14:paraId="0867D628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5129F46B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51928A02" w14:textId="53F7732A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iginal_shape_Elongation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7DC54018" w14:textId="74B2400F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338E2F7" w14:textId="4F2C9EF2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3004</w:t>
            </w:r>
          </w:p>
        </w:tc>
      </w:tr>
      <w:tr w:rsidR="00D847BC" w:rsidRPr="00D847BC" w14:paraId="347ECEE6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128F6765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227E3D46" w14:textId="1CE59BC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LH_glrlm_LongRunHigh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0016704" w14:textId="23B90B44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30D9F453" w14:textId="4284A5AE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0730</w:t>
            </w:r>
          </w:p>
        </w:tc>
      </w:tr>
      <w:tr w:rsidR="00D847BC" w:rsidRPr="00D847BC" w14:paraId="6D0F2EC2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7FD4109D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058E46AF" w14:textId="2F95D1B3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HH_glrlm_ShortRunHigh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3E3A4D90" w14:textId="2B0FEC36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5DBE6AAC" w14:textId="04069700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9855</w:t>
            </w:r>
          </w:p>
        </w:tc>
      </w:tr>
      <w:tr w:rsidR="00D847BC" w:rsidRPr="00D847BC" w14:paraId="39937C34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7A81C65A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5FA370E4" w14:textId="219A808B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HH_gldm_DependenceNonUniformityNormalized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1C2EC0F5" w14:textId="0758942D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48AD4095" w14:textId="003DB846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7965</w:t>
            </w:r>
          </w:p>
        </w:tc>
      </w:tr>
      <w:tr w:rsidR="00D847BC" w:rsidRPr="00D847BC" w14:paraId="5278D693" w14:textId="77777777" w:rsidTr="00D847BC">
        <w:trPr>
          <w:divId w:val="1267956594"/>
          <w:trHeight w:val="265"/>
        </w:trPr>
        <w:tc>
          <w:tcPr>
            <w:tcW w:w="1498" w:type="dxa"/>
            <w:vMerge w:val="restart"/>
            <w:shd w:val="clear" w:color="auto" w:fill="auto"/>
            <w:noWrap/>
            <w:hideMark/>
          </w:tcPr>
          <w:p w14:paraId="757BBEF6" w14:textId="527A76B5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PTR10</w:t>
            </w: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2759E6F1" w14:textId="01AA99C2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iginal_shape_Elongation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3EFD83E4" w14:textId="7E7C3CB2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bined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EB9A197" w14:textId="0A5E3798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43478e-02</w:t>
            </w:r>
          </w:p>
        </w:tc>
      </w:tr>
      <w:tr w:rsidR="00D847BC" w:rsidRPr="00D847BC" w14:paraId="1B64445D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00CCB281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47E89DF5" w14:textId="08D954BD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iginal_shape_Maximum2DDiameterRow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4200A875" w14:textId="2362FA66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2E4B5763" w14:textId="7747D8FF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3.306736e-02</w:t>
            </w:r>
          </w:p>
        </w:tc>
      </w:tr>
      <w:tr w:rsidR="00D847BC" w:rsidRPr="00D847BC" w14:paraId="22146DCE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709F5DA1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2CD7CC05" w14:textId="4640170F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LH_glrlm_LongRunHighGrayLevelEmphasis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DBAB042" w14:textId="50577569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2E08C904" w14:textId="6F16F229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228527e-02</w:t>
            </w:r>
          </w:p>
        </w:tc>
      </w:tr>
      <w:tr w:rsidR="00D847BC" w:rsidRPr="00D847BC" w14:paraId="28B3CF8A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04C53907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1D297612" w14:textId="23C1731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LL_glrlm_GrayLevelVariance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5AA350AD" w14:textId="2A911AC3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465AE945" w14:textId="7D4E4523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796438e-03</w:t>
            </w:r>
          </w:p>
        </w:tc>
      </w:tr>
      <w:tr w:rsidR="00D847BC" w:rsidRPr="00D847BC" w14:paraId="5EAB25BD" w14:textId="77777777" w:rsidTr="00D847BC">
        <w:trPr>
          <w:divId w:val="1267956594"/>
          <w:trHeight w:val="265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152DA1F3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  <w:hideMark/>
          </w:tcPr>
          <w:p w14:paraId="12AA9F54" w14:textId="4F690EA0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LL_glrlm_GrayLevelNonUniformityNormalized</w:t>
            </w:r>
            <w:proofErr w:type="spellEnd"/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36AF07E6" w14:textId="72C7CA4D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73CEC6BD" w14:textId="4C2D5EE9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6.266809e-07</w:t>
            </w:r>
          </w:p>
        </w:tc>
      </w:tr>
      <w:tr w:rsidR="00D847BC" w:rsidRPr="00D847BC" w14:paraId="72B77C0A" w14:textId="77777777" w:rsidTr="00D847BC">
        <w:trPr>
          <w:divId w:val="1267956594"/>
          <w:trHeight w:val="265"/>
        </w:trPr>
        <w:tc>
          <w:tcPr>
            <w:tcW w:w="149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1E912" w14:textId="77777777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71A4E" w14:textId="0C62DEBA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velet-</w:t>
            </w:r>
            <w:proofErr w:type="spellStart"/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HH_glszm_ZonePercentage</w:t>
            </w:r>
            <w:proofErr w:type="spellEnd"/>
          </w:p>
        </w:tc>
        <w:tc>
          <w:tcPr>
            <w:tcW w:w="14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B8CFBE" w14:textId="02BEFA34" w:rsidR="00D847BC" w:rsidRPr="0008709C" w:rsidRDefault="00D847BC" w:rsidP="00D84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-energy </w:t>
            </w:r>
          </w:p>
        </w:tc>
        <w:tc>
          <w:tcPr>
            <w:tcW w:w="20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688B7" w14:textId="0054A2B8" w:rsidR="00D847BC" w:rsidRPr="0008709C" w:rsidRDefault="00D847BC" w:rsidP="00D84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325324e-02</w:t>
            </w:r>
          </w:p>
        </w:tc>
      </w:tr>
    </w:tbl>
    <w:p w14:paraId="055ED6B0" w14:textId="1AAD0018" w:rsidR="009836CA" w:rsidRPr="0008709C" w:rsidRDefault="0008709C">
      <w:pPr>
        <w:rPr>
          <w:rFonts w:ascii="Times New Roman" w:hAnsi="Times New Roman" w:cs="Times New Roman" w:hint="eastAsia"/>
          <w:sz w:val="20"/>
          <w:szCs w:val="20"/>
        </w:rPr>
      </w:pPr>
      <w:r w:rsidRPr="0008709C">
        <w:rPr>
          <w:rFonts w:ascii="Times New Roman" w:hAnsi="Times New Roman" w:cs="Times New Roman" w:hint="eastAsia"/>
          <w:sz w:val="20"/>
          <w:szCs w:val="20"/>
        </w:rPr>
        <w:t>Note: ROI,</w:t>
      </w:r>
      <w:r w:rsidRPr="0008709C">
        <w:rPr>
          <w:sz w:val="20"/>
          <w:szCs w:val="20"/>
        </w:rPr>
        <w:t xml:space="preserve"> </w:t>
      </w:r>
      <w:r w:rsidRPr="0008709C">
        <w:rPr>
          <w:rFonts w:ascii="Times New Roman" w:hAnsi="Times New Roman" w:cs="Times New Roman" w:hint="eastAsia"/>
          <w:sz w:val="20"/>
          <w:szCs w:val="20"/>
        </w:rPr>
        <w:t>r</w:t>
      </w:r>
      <w:r w:rsidRPr="0008709C">
        <w:rPr>
          <w:rFonts w:ascii="Times New Roman" w:hAnsi="Times New Roman" w:cs="Times New Roman"/>
          <w:sz w:val="20"/>
          <w:szCs w:val="20"/>
        </w:rPr>
        <w:t xml:space="preserve">egion of </w:t>
      </w:r>
      <w:r w:rsidRPr="0008709C">
        <w:rPr>
          <w:rFonts w:ascii="Times New Roman" w:hAnsi="Times New Roman" w:cs="Times New Roman" w:hint="eastAsia"/>
          <w:sz w:val="20"/>
          <w:szCs w:val="20"/>
        </w:rPr>
        <w:t>i</w:t>
      </w:r>
      <w:r w:rsidRPr="0008709C">
        <w:rPr>
          <w:rFonts w:ascii="Times New Roman" w:hAnsi="Times New Roman" w:cs="Times New Roman"/>
          <w:sz w:val="20"/>
          <w:szCs w:val="20"/>
        </w:rPr>
        <w:t>nterest</w:t>
      </w:r>
      <w:r w:rsidRPr="0008709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 xml:space="preserve">ITR, </w:t>
      </w:r>
      <w:proofErr w:type="spellStart"/>
      <w:r w:rsidRPr="0008709C">
        <w:rPr>
          <w:rFonts w:ascii="Times New Roman" w:eastAsia="等线" w:hAnsi="Times New Roman" w:cs="Times New Roman"/>
          <w:sz w:val="20"/>
          <w:szCs w:val="20"/>
        </w:rPr>
        <w:t>intratumoral</w:t>
      </w:r>
      <w:proofErr w:type="spellEnd"/>
      <w:r w:rsidRPr="0008709C">
        <w:rPr>
          <w:rFonts w:ascii="Times New Roman" w:eastAsia="等线" w:hAnsi="Times New Roman" w:cs="Times New Roman"/>
          <w:sz w:val="20"/>
          <w:szCs w:val="20"/>
        </w:rPr>
        <w:t xml:space="preserve"> region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 w:rsidRPr="0008709C">
        <w:rPr>
          <w:rFonts w:ascii="Times New Roman" w:eastAsia="等线" w:hAnsi="Times New Roman" w:cs="Times New Roman"/>
          <w:sz w:val="20"/>
          <w:szCs w:val="20"/>
        </w:rPr>
        <w:t>PTR5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 w:rsidRPr="0008709C">
        <w:rPr>
          <w:rFonts w:ascii="Times New Roman" w:eastAsia="等线" w:hAnsi="Times New Roman" w:cs="Times New Roman"/>
          <w:sz w:val="20"/>
          <w:szCs w:val="20"/>
        </w:rPr>
        <w:t>5-mm peritumoral region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>;</w:t>
      </w:r>
      <w:r w:rsidRPr="0008709C">
        <w:rPr>
          <w:rFonts w:ascii="Times New Roman" w:eastAsia="等线" w:hAnsi="Times New Roman" w:cs="Times New Roman"/>
          <w:sz w:val="20"/>
          <w:szCs w:val="20"/>
        </w:rPr>
        <w:t xml:space="preserve"> PTR10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 w:rsidRPr="0008709C">
        <w:rPr>
          <w:rFonts w:ascii="Times New Roman" w:eastAsia="等线" w:hAnsi="Times New Roman" w:cs="Times New Roman"/>
          <w:sz w:val="20"/>
          <w:szCs w:val="20"/>
        </w:rPr>
        <w:t>10-mm peritumoral region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 w:rsidRPr="0008709C">
        <w:rPr>
          <w:rFonts w:ascii="Times New Roman" w:eastAsia="等线" w:hAnsi="Times New Roman" w:cs="Times New Roman"/>
          <w:sz w:val="20"/>
          <w:szCs w:val="20"/>
        </w:rPr>
        <w:t>IPTR5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proofErr w:type="spellStart"/>
      <w:r w:rsidRPr="0008709C">
        <w:rPr>
          <w:rFonts w:ascii="Times New Roman" w:eastAsia="等线" w:hAnsi="Times New Roman" w:cs="Times New Roman"/>
          <w:sz w:val="20"/>
          <w:szCs w:val="20"/>
        </w:rPr>
        <w:t>intratumoral</w:t>
      </w:r>
      <w:proofErr w:type="spellEnd"/>
      <w:r w:rsidRPr="0008709C">
        <w:rPr>
          <w:rFonts w:ascii="Times New Roman" w:eastAsia="等线" w:hAnsi="Times New Roman" w:cs="Times New Roman"/>
          <w:sz w:val="20"/>
          <w:szCs w:val="20"/>
        </w:rPr>
        <w:t xml:space="preserve"> region + 5-mm peritumoral region)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>;</w:t>
      </w:r>
      <w:r w:rsidRPr="0008709C">
        <w:rPr>
          <w:rFonts w:ascii="Times New Roman" w:eastAsia="等线" w:hAnsi="Times New Roman" w:cs="Times New Roman"/>
          <w:sz w:val="20"/>
          <w:szCs w:val="20"/>
        </w:rPr>
        <w:t xml:space="preserve"> IPTR10</w:t>
      </w:r>
      <w:r w:rsidRPr="0008709C"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proofErr w:type="spellStart"/>
      <w:r w:rsidRPr="0008709C">
        <w:rPr>
          <w:rFonts w:ascii="Times New Roman" w:eastAsia="等线" w:hAnsi="Times New Roman" w:cs="Times New Roman"/>
          <w:sz w:val="20"/>
          <w:szCs w:val="20"/>
        </w:rPr>
        <w:t>intratumoral</w:t>
      </w:r>
      <w:proofErr w:type="spellEnd"/>
      <w:r w:rsidRPr="0008709C">
        <w:rPr>
          <w:rFonts w:ascii="Times New Roman" w:eastAsia="等线" w:hAnsi="Times New Roman" w:cs="Times New Roman"/>
          <w:sz w:val="20"/>
          <w:szCs w:val="20"/>
        </w:rPr>
        <w:t xml:space="preserve"> region + 10-mm peritumoral region</w:t>
      </w:r>
    </w:p>
    <w:p w14:paraId="1D593B07" w14:textId="4A90EB92" w:rsidR="006A0CC7" w:rsidRPr="006A0CC7" w:rsidRDefault="006A0CC7" w:rsidP="006A0CC7">
      <w:pPr>
        <w:rPr>
          <w:rFonts w:ascii="Times New Roman" w:eastAsia="等线" w:hAnsi="Times New Roman" w:cs="Times New Roman" w:hint="eastAsia"/>
          <w:sz w:val="24"/>
          <w:szCs w:val="24"/>
        </w:rPr>
      </w:pPr>
      <w:r w:rsidRPr="006A0CC7">
        <w:rPr>
          <w:rFonts w:ascii="Times New Roman" w:eastAsia="等线" w:hAnsi="Times New Roman" w:cs="Times New Roman"/>
          <w:sz w:val="24"/>
          <w:szCs w:val="24"/>
        </w:rPr>
        <w:lastRenderedPageBreak/>
        <w:t>Table</w:t>
      </w:r>
      <w:r w:rsidRPr="006A0CC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8709C">
        <w:rPr>
          <w:rFonts w:ascii="Times New Roman" w:eastAsia="等线" w:hAnsi="Times New Roman" w:cs="Times New Roman" w:hint="eastAsia"/>
          <w:sz w:val="24"/>
          <w:szCs w:val="24"/>
        </w:rPr>
        <w:t>S2</w:t>
      </w:r>
      <w:r w:rsidRPr="006A0CC7">
        <w:rPr>
          <w:rFonts w:ascii="Times New Roman" w:eastAsia="等线" w:hAnsi="Times New Roman" w:cs="Times New Roman"/>
          <w:sz w:val="24"/>
          <w:szCs w:val="24"/>
        </w:rPr>
        <w:t xml:space="preserve">: Performance of </w:t>
      </w:r>
      <w:r w:rsidRPr="0008709C">
        <w:rPr>
          <w:rFonts w:ascii="Times New Roman" w:eastAsia="等线" w:hAnsi="Times New Roman" w:cs="Times New Roman" w:hint="eastAsia"/>
          <w:sz w:val="24"/>
          <w:szCs w:val="24"/>
        </w:rPr>
        <w:t>five signatures in the training and internal test cohort</w:t>
      </w:r>
    </w:p>
    <w:tbl>
      <w:tblPr>
        <w:tblW w:w="10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4"/>
        <w:gridCol w:w="2028"/>
        <w:gridCol w:w="2028"/>
        <w:gridCol w:w="2028"/>
        <w:gridCol w:w="2003"/>
      </w:tblGrid>
      <w:tr w:rsidR="006A0CC7" w:rsidRPr="006A0CC7" w14:paraId="29CBD754" w14:textId="77777777" w:rsidTr="00C71B4A">
        <w:trPr>
          <w:trHeight w:val="502"/>
        </w:trPr>
        <w:tc>
          <w:tcPr>
            <w:tcW w:w="205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A3923" w14:textId="77777777" w:rsidR="006A0CC7" w:rsidRPr="006A0CC7" w:rsidRDefault="006A0CC7" w:rsidP="006A0CC7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AEB307" w14:textId="77777777" w:rsidR="006A0CC7" w:rsidRPr="006A0CC7" w:rsidRDefault="006A0CC7" w:rsidP="006A0CC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(</w:t>
            </w:r>
            <w:proofErr w:type="gramEnd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20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17000B" w14:textId="77777777" w:rsidR="006A0CC7" w:rsidRPr="006A0CC7" w:rsidRDefault="006A0CC7" w:rsidP="006A0CC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(</w:t>
            </w:r>
            <w:proofErr w:type="gramEnd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20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697127" w14:textId="77777777" w:rsidR="006A0CC7" w:rsidRPr="006A0CC7" w:rsidRDefault="006A0CC7" w:rsidP="006A0CC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(</w:t>
            </w:r>
            <w:proofErr w:type="gramEnd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200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269FC4" w14:textId="77777777" w:rsidR="006A0CC7" w:rsidRPr="006A0CC7" w:rsidRDefault="006A0CC7" w:rsidP="006A0CC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(</w:t>
            </w:r>
            <w:proofErr w:type="gramEnd"/>
            <w:r w:rsidRPr="006A0C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)</w:t>
            </w:r>
          </w:p>
        </w:tc>
      </w:tr>
      <w:tr w:rsidR="006A0CC7" w:rsidRPr="006A0CC7" w14:paraId="707FE215" w14:textId="77777777" w:rsidTr="00C71B4A">
        <w:trPr>
          <w:trHeight w:val="395"/>
        </w:trPr>
        <w:tc>
          <w:tcPr>
            <w:tcW w:w="101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10830B" w14:textId="77777777" w:rsidR="006A0CC7" w:rsidRPr="006A0CC7" w:rsidRDefault="006A0CC7" w:rsidP="006A0CC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raining cohort</w:t>
            </w:r>
          </w:p>
        </w:tc>
      </w:tr>
      <w:tr w:rsidR="006A0CC7" w:rsidRPr="006A0CC7" w14:paraId="378EB56C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113C75" w14:textId="46CEE57E" w:rsidR="006A0CC7" w:rsidRPr="006A0CC7" w:rsidRDefault="006A0CC7" w:rsidP="006A0CC7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gnature ITR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494606" w14:textId="799DAC7B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0.8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5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100ED9" w14:textId="1A3BE511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8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5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167D49" w14:textId="141AFE09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8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0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9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D14D49" w14:textId="2894DA8D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3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7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0.</w:t>
            </w:r>
            <w:r w:rsidR="00064D24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13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0CC7" w:rsidRPr="006A0CC7" w14:paraId="7C838FB3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D2CA25" w14:textId="7834E4D6" w:rsidR="006A0CC7" w:rsidRPr="006A0CC7" w:rsidRDefault="00064D24" w:rsidP="006A0C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gnature 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A1EC72" w14:textId="12F97397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19</w:t>
            </w:r>
            <w:r w:rsidRPr="006A0CC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7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F8A6C1" w14:textId="59773882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22360B" w14:textId="63966F60" w:rsidR="006A0CC7" w:rsidRPr="006A0CC7" w:rsidRDefault="006A0CC7" w:rsidP="006A0CC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6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A0CC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7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8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802E79" w14:textId="4FF68C43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7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5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3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0CC7" w:rsidRPr="006A0CC7" w14:paraId="656D4A0A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2CCB9F" w14:textId="7055F254" w:rsidR="006A0CC7" w:rsidRPr="006A0CC7" w:rsidRDefault="00064D24" w:rsidP="006A0CC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gnature 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8C8DDE" w14:textId="2DBDCBBF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2B6832" w14:textId="1D69B30B" w:rsidR="006A0CC7" w:rsidRPr="006A0CC7" w:rsidRDefault="006A0CC7" w:rsidP="006A0CC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6A0CC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492B65" w14:textId="1866BBCB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128460" w14:textId="4ED913B4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5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0.</w:t>
            </w:r>
            <w:r w:rsidR="00BD1F6B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0CC7" w:rsidRPr="006A0CC7" w14:paraId="195AD4DC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2E621473" w14:textId="74F6C359" w:rsidR="006A0CC7" w:rsidRPr="0008709C" w:rsidRDefault="00064D24" w:rsidP="006A0C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gnature I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03B7465D" w14:textId="46E32C8F" w:rsidR="006A0CC7" w:rsidRPr="0008709C" w:rsidRDefault="00BD1F6B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55(0.773-0.93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2913154F" w14:textId="0166B0FE" w:rsidR="006A0CC7" w:rsidRPr="0008709C" w:rsidRDefault="00BD1F6B" w:rsidP="006A0CC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90(0.550-0.80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5C254207" w14:textId="04EF09F3" w:rsidR="006A0CC7" w:rsidRPr="0008709C" w:rsidRDefault="00BD1F6B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92(0.706-0.97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1C62E794" w14:textId="17417FE6" w:rsidR="006A0CC7" w:rsidRPr="0008709C" w:rsidRDefault="00BD1F6B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9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0.665-0.846)</w:t>
            </w:r>
          </w:p>
        </w:tc>
      </w:tr>
      <w:tr w:rsidR="006A0CC7" w:rsidRPr="006A0CC7" w14:paraId="1ECFB9FB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3A316BCE" w14:textId="53D2BEFA" w:rsidR="006A0CC7" w:rsidRPr="0008709C" w:rsidRDefault="00064D24" w:rsidP="006A0CC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gnature I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1501926F" w14:textId="1D718E28" w:rsidR="006A0CC7" w:rsidRPr="0008709C" w:rsidRDefault="002E6645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54(0.771-0.93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785B6292" w14:textId="5A85E145" w:rsidR="006A0CC7" w:rsidRPr="0008709C" w:rsidRDefault="002E6645" w:rsidP="006A0CC7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3(0.671-0.89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64E1685C" w14:textId="04E023EB" w:rsidR="006A0CC7" w:rsidRPr="0008709C" w:rsidRDefault="002E6645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85(0.585-0.90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366D6BDC" w14:textId="70808170" w:rsidR="006A0CC7" w:rsidRPr="0008709C" w:rsidRDefault="002E6645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97(0.695-0.877)</w:t>
            </w:r>
          </w:p>
        </w:tc>
      </w:tr>
      <w:tr w:rsidR="006A0CC7" w:rsidRPr="006A0CC7" w14:paraId="1A07B69B" w14:textId="77777777" w:rsidTr="00C71B4A">
        <w:trPr>
          <w:trHeight w:val="395"/>
        </w:trPr>
        <w:tc>
          <w:tcPr>
            <w:tcW w:w="101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E4271" w14:textId="77777777" w:rsidR="006A0CC7" w:rsidRPr="006A0CC7" w:rsidRDefault="006A0CC7" w:rsidP="006A0CC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nternal test cohort</w:t>
            </w:r>
          </w:p>
        </w:tc>
      </w:tr>
      <w:tr w:rsidR="006A0CC7" w:rsidRPr="006A0CC7" w14:paraId="1C173755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F50BB6" w14:textId="2561B530" w:rsidR="006A0CC7" w:rsidRPr="006A0CC7" w:rsidRDefault="00064D24" w:rsidP="006A0CC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gnature ITR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CF0FD2" w14:textId="5AC68396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1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9EC8CD" w14:textId="7AD3E32F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2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0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8A2E52" w14:textId="40B02301" w:rsidR="006A0CC7" w:rsidRPr="006A0CC7" w:rsidRDefault="002E6645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  <w:r w:rsidR="006A0CC7"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  <w:r w:rsidR="006A0CC7"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  <w:r w:rsidR="006A0CC7"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1FF56E" w14:textId="77777777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(0.546-0.921)</w:t>
            </w:r>
          </w:p>
        </w:tc>
      </w:tr>
      <w:tr w:rsidR="006A0CC7" w:rsidRPr="006A0CC7" w14:paraId="6716D164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B27E76" w14:textId="4998478C" w:rsidR="006A0CC7" w:rsidRPr="006A0CC7" w:rsidRDefault="00064D24" w:rsidP="006A0CC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gnature 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AA52C0" w14:textId="4BA6350B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8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7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8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358071" w14:textId="3A007283" w:rsidR="006A0CC7" w:rsidRPr="006A0CC7" w:rsidRDefault="002E6645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71</w:t>
            </w:r>
            <w:r w:rsidR="006A0CC7"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6</w:t>
            </w:r>
            <w:r w:rsidR="006A0CC7"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1</w:t>
            </w:r>
            <w:r w:rsidR="006A0CC7"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8D5016" w14:textId="60534AC2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5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6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5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461816" w14:textId="69D65C88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1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0CC7" w:rsidRPr="006A0CC7" w14:paraId="00CC789D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6BDB84" w14:textId="647C5D44" w:rsidR="006A0CC7" w:rsidRPr="006A0CC7" w:rsidRDefault="00064D24" w:rsidP="006A0CC7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gnature 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D15043" w14:textId="76793118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1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9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9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00F72D" w14:textId="4885D798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1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20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</w:t>
            </w:r>
            <w:r w:rsidR="002E6645"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175536" w14:textId="77777777" w:rsidR="006A0CC7" w:rsidRPr="006A0CC7" w:rsidRDefault="006A0CC7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5(0.466-0.99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2CC69D" w14:textId="554B0451" w:rsidR="006A0CC7" w:rsidRPr="006A0CC7" w:rsidRDefault="002E6645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(0.546-0.921)</w:t>
            </w:r>
          </w:p>
        </w:tc>
      </w:tr>
      <w:tr w:rsidR="00064D24" w:rsidRPr="006A0CC7" w14:paraId="5DAD9FBF" w14:textId="77777777" w:rsidTr="00C71B4A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7EA9623B" w14:textId="781943DA" w:rsidR="00064D24" w:rsidRPr="0008709C" w:rsidRDefault="00064D24" w:rsidP="006A0C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gnature I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432A61C0" w14:textId="7958CF2A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05(0.475-0.93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4BF4E761" w14:textId="70F5B73F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0(0.240-0.75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0D5D4BE8" w14:textId="6AD8D2BF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0</w:t>
            </w:r>
            <w:r w:rsidRPr="006A0C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4F35CAB0" w14:textId="124ECBBA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81(0.451-0.861)</w:t>
            </w:r>
          </w:p>
        </w:tc>
      </w:tr>
      <w:tr w:rsidR="00064D24" w:rsidRPr="006A0CC7" w14:paraId="43748E52" w14:textId="77777777" w:rsidTr="007A5DDE">
        <w:trPr>
          <w:trHeight w:val="432"/>
        </w:trPr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602F9E08" w14:textId="10EF62B2" w:rsidR="00064D24" w:rsidRPr="0008709C" w:rsidRDefault="00064D24" w:rsidP="006A0CC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gnature I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</w:t>
            </w: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1DCE95D0" w14:textId="2899ADFE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3(0.364-0.921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19561E89" w14:textId="31FE51E2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28(0.641-0.996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17DE3CAC" w14:textId="18D3AC2A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8(0.118-0.79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vAlign w:val="center"/>
          </w:tcPr>
          <w:p w14:paraId="43CA503A" w14:textId="66221B26" w:rsidR="00064D24" w:rsidRPr="0008709C" w:rsidRDefault="007A5DDE" w:rsidP="006A0CC7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8709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61(0.528-0.917)</w:t>
            </w:r>
          </w:p>
        </w:tc>
      </w:tr>
    </w:tbl>
    <w:p w14:paraId="3248671E" w14:textId="26CA8142" w:rsidR="006A0CC7" w:rsidRDefault="006A0CC7">
      <w:pPr>
        <w:rPr>
          <w:rFonts w:ascii="Times New Roman" w:hAnsi="Times New Roman" w:cs="Times New Roman" w:hint="eastAsia"/>
          <w:sz w:val="28"/>
        </w:rPr>
      </w:pPr>
      <w:r w:rsidRPr="006A0CC7">
        <w:rPr>
          <w:rFonts w:ascii="Times New Roman" w:eastAsia="等线" w:hAnsi="Times New Roman" w:cs="Times New Roman"/>
        </w:rPr>
        <w:t>Note:</w:t>
      </w:r>
      <w:r w:rsidRPr="006A0CC7">
        <w:rPr>
          <w:rFonts w:ascii="等线" w:eastAsia="等线" w:hAnsi="等线" w:cs="Times New Roman"/>
        </w:rPr>
        <w:t xml:space="preserve"> </w:t>
      </w:r>
      <w:r w:rsidRPr="006A0CC7">
        <w:rPr>
          <w:rFonts w:ascii="Times New Roman" w:eastAsia="等线" w:hAnsi="Times New Roman" w:cs="Times New Roman"/>
        </w:rPr>
        <w:t>AUC, area under curve; SEN, sensitivity; SPE, specificity; ACC, accuracy; CI</w:t>
      </w:r>
      <w:r w:rsidRPr="006A0CC7">
        <w:rPr>
          <w:rFonts w:ascii="Times New Roman" w:eastAsia="等线" w:hAnsi="Times New Roman" w:cs="Times New Roman" w:hint="eastAsia"/>
        </w:rPr>
        <w:t xml:space="preserve">, </w:t>
      </w:r>
      <w:r w:rsidRPr="006A0CC7">
        <w:rPr>
          <w:rFonts w:ascii="Times New Roman" w:eastAsia="等线" w:hAnsi="Times New Roman" w:cs="Times New Roman"/>
        </w:rPr>
        <w:t>confidence interval</w:t>
      </w:r>
      <w:r w:rsidR="007A5DDE">
        <w:rPr>
          <w:rFonts w:ascii="Times New Roman" w:eastAsia="等线" w:hAnsi="Times New Roman" w:cs="Times New Roman" w:hint="eastAsia"/>
        </w:rPr>
        <w:t xml:space="preserve">; </w:t>
      </w:r>
      <w:bookmarkStart w:id="0" w:name="_Hlk170578169"/>
      <w:r w:rsidR="007A5DDE">
        <w:rPr>
          <w:rFonts w:ascii="Times New Roman" w:eastAsia="等线" w:hAnsi="Times New Roman" w:cs="Times New Roman" w:hint="eastAsia"/>
        </w:rPr>
        <w:t xml:space="preserve">ITR, </w:t>
      </w:r>
      <w:proofErr w:type="spellStart"/>
      <w:r w:rsidR="007A5DDE" w:rsidRPr="007A5DDE">
        <w:rPr>
          <w:rFonts w:ascii="Times New Roman" w:eastAsia="等线" w:hAnsi="Times New Roman" w:cs="Times New Roman"/>
        </w:rPr>
        <w:t>intratumoral</w:t>
      </w:r>
      <w:proofErr w:type="spellEnd"/>
      <w:r w:rsidR="007A5DDE" w:rsidRPr="007A5DDE">
        <w:rPr>
          <w:rFonts w:ascii="Times New Roman" w:eastAsia="等线" w:hAnsi="Times New Roman" w:cs="Times New Roman"/>
        </w:rPr>
        <w:t xml:space="preserve"> region</w:t>
      </w:r>
      <w:r w:rsidR="007A5DDE">
        <w:rPr>
          <w:rFonts w:ascii="Times New Roman" w:eastAsia="等线" w:hAnsi="Times New Roman" w:cs="Times New Roman" w:hint="eastAsia"/>
        </w:rPr>
        <w:t xml:space="preserve">; </w:t>
      </w:r>
      <w:r w:rsidR="007A5DDE" w:rsidRPr="007A5DDE">
        <w:rPr>
          <w:rFonts w:ascii="Times New Roman" w:eastAsia="等线" w:hAnsi="Times New Roman" w:cs="Times New Roman"/>
        </w:rPr>
        <w:t>PTR5</w:t>
      </w:r>
      <w:r w:rsidR="007A5DDE">
        <w:rPr>
          <w:rFonts w:ascii="Times New Roman" w:eastAsia="等线" w:hAnsi="Times New Roman" w:cs="Times New Roman" w:hint="eastAsia"/>
        </w:rPr>
        <w:t xml:space="preserve">, </w:t>
      </w:r>
      <w:r w:rsidR="007A5DDE" w:rsidRPr="007A5DDE">
        <w:rPr>
          <w:rFonts w:ascii="Times New Roman" w:eastAsia="等线" w:hAnsi="Times New Roman" w:cs="Times New Roman"/>
        </w:rPr>
        <w:t>5-mm peritumoral region</w:t>
      </w:r>
      <w:r w:rsidR="007A5DDE">
        <w:rPr>
          <w:rFonts w:ascii="Times New Roman" w:eastAsia="等线" w:hAnsi="Times New Roman" w:cs="Times New Roman" w:hint="eastAsia"/>
        </w:rPr>
        <w:t>;</w:t>
      </w:r>
      <w:r w:rsidR="007A5DDE" w:rsidRPr="007A5DDE">
        <w:rPr>
          <w:rFonts w:ascii="Times New Roman" w:eastAsia="等线" w:hAnsi="Times New Roman" w:cs="Times New Roman"/>
        </w:rPr>
        <w:t xml:space="preserve"> PTR10</w:t>
      </w:r>
      <w:r w:rsidR="007A5DDE">
        <w:rPr>
          <w:rFonts w:ascii="Times New Roman" w:eastAsia="等线" w:hAnsi="Times New Roman" w:cs="Times New Roman" w:hint="eastAsia"/>
        </w:rPr>
        <w:t xml:space="preserve">, </w:t>
      </w:r>
      <w:r w:rsidR="007A5DDE" w:rsidRPr="007A5DDE">
        <w:rPr>
          <w:rFonts w:ascii="Times New Roman" w:eastAsia="等线" w:hAnsi="Times New Roman" w:cs="Times New Roman"/>
        </w:rPr>
        <w:t>10-mm peritumoral region</w:t>
      </w:r>
      <w:r w:rsidR="007A5DDE">
        <w:rPr>
          <w:rFonts w:ascii="Times New Roman" w:eastAsia="等线" w:hAnsi="Times New Roman" w:cs="Times New Roman" w:hint="eastAsia"/>
        </w:rPr>
        <w:t xml:space="preserve">; </w:t>
      </w:r>
      <w:r w:rsidR="007A5DDE" w:rsidRPr="007A5DDE">
        <w:rPr>
          <w:rFonts w:ascii="Times New Roman" w:eastAsia="等线" w:hAnsi="Times New Roman" w:cs="Times New Roman"/>
        </w:rPr>
        <w:t>IPTR5</w:t>
      </w:r>
      <w:r w:rsidR="007A5DDE">
        <w:rPr>
          <w:rFonts w:ascii="Times New Roman" w:eastAsia="等线" w:hAnsi="Times New Roman" w:cs="Times New Roman" w:hint="eastAsia"/>
        </w:rPr>
        <w:t xml:space="preserve">, </w:t>
      </w:r>
      <w:proofErr w:type="spellStart"/>
      <w:r w:rsidR="007A5DDE" w:rsidRPr="007A5DDE">
        <w:rPr>
          <w:rFonts w:ascii="Times New Roman" w:eastAsia="等线" w:hAnsi="Times New Roman" w:cs="Times New Roman"/>
        </w:rPr>
        <w:t>intratumoral</w:t>
      </w:r>
      <w:proofErr w:type="spellEnd"/>
      <w:r w:rsidR="007A5DDE" w:rsidRPr="007A5DDE">
        <w:rPr>
          <w:rFonts w:ascii="Times New Roman" w:eastAsia="等线" w:hAnsi="Times New Roman" w:cs="Times New Roman"/>
        </w:rPr>
        <w:t xml:space="preserve"> region + 5-mm peritumoral region)</w:t>
      </w:r>
      <w:r w:rsidR="003D523C">
        <w:rPr>
          <w:rFonts w:ascii="Times New Roman" w:eastAsia="等线" w:hAnsi="Times New Roman" w:cs="Times New Roman" w:hint="eastAsia"/>
        </w:rPr>
        <w:t>;</w:t>
      </w:r>
      <w:r w:rsidR="007A5DDE" w:rsidRPr="007A5DDE">
        <w:rPr>
          <w:rFonts w:ascii="Times New Roman" w:eastAsia="等线" w:hAnsi="Times New Roman" w:cs="Times New Roman"/>
        </w:rPr>
        <w:t xml:space="preserve"> IPTR10</w:t>
      </w:r>
      <w:r w:rsidR="003D523C">
        <w:rPr>
          <w:rFonts w:ascii="Times New Roman" w:eastAsia="等线" w:hAnsi="Times New Roman" w:cs="Times New Roman" w:hint="eastAsia"/>
        </w:rPr>
        <w:t xml:space="preserve">, </w:t>
      </w:r>
      <w:proofErr w:type="spellStart"/>
      <w:r w:rsidR="007A5DDE" w:rsidRPr="007A5DDE">
        <w:rPr>
          <w:rFonts w:ascii="Times New Roman" w:eastAsia="等线" w:hAnsi="Times New Roman" w:cs="Times New Roman"/>
        </w:rPr>
        <w:t>intratumoral</w:t>
      </w:r>
      <w:proofErr w:type="spellEnd"/>
      <w:r w:rsidR="007A5DDE" w:rsidRPr="007A5DDE">
        <w:rPr>
          <w:rFonts w:ascii="Times New Roman" w:eastAsia="等线" w:hAnsi="Times New Roman" w:cs="Times New Roman"/>
        </w:rPr>
        <w:t xml:space="preserve"> region + 10-mm peritumoral region</w:t>
      </w:r>
      <w:bookmarkEnd w:id="0"/>
    </w:p>
    <w:p w14:paraId="499B3027" w14:textId="77777777" w:rsidR="006A0CC7" w:rsidRPr="00D847BC" w:rsidRDefault="006A0CC7">
      <w:pPr>
        <w:rPr>
          <w:rFonts w:ascii="Times New Roman" w:hAnsi="Times New Roman" w:cs="Times New Roman" w:hint="eastAsia"/>
          <w:sz w:val="28"/>
        </w:rPr>
      </w:pPr>
    </w:p>
    <w:sectPr w:rsidR="006A0CC7" w:rsidRPr="00D847BC" w:rsidSect="00EA7F7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14142A" w14:textId="77777777" w:rsidR="00B0085F" w:rsidRDefault="00B0085F" w:rsidP="00EA7F74">
      <w:r>
        <w:separator/>
      </w:r>
    </w:p>
  </w:endnote>
  <w:endnote w:type="continuationSeparator" w:id="0">
    <w:p w14:paraId="436043D6" w14:textId="77777777" w:rsidR="00B0085F" w:rsidRDefault="00B0085F" w:rsidP="00EA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B5242A" w14:textId="77777777" w:rsidR="00B0085F" w:rsidRDefault="00B0085F" w:rsidP="00EA7F74">
      <w:r>
        <w:separator/>
      </w:r>
    </w:p>
  </w:footnote>
  <w:footnote w:type="continuationSeparator" w:id="0">
    <w:p w14:paraId="66418F61" w14:textId="77777777" w:rsidR="00B0085F" w:rsidRDefault="00B0085F" w:rsidP="00EA7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zv5ss9h2wptaew9zrvr0rif95295ezte5a&quot;&gt;My EndNote Library&lt;record-ids&gt;&lt;item&gt;77&lt;/item&gt;&lt;item&gt;78&lt;/item&gt;&lt;/record-ids&gt;&lt;/item&gt;&lt;/Libraries&gt;"/>
  </w:docVars>
  <w:rsids>
    <w:rsidRoot w:val="00075840"/>
    <w:rsid w:val="00003CAF"/>
    <w:rsid w:val="0001636E"/>
    <w:rsid w:val="00031A38"/>
    <w:rsid w:val="00040D2A"/>
    <w:rsid w:val="0004775B"/>
    <w:rsid w:val="00050FF6"/>
    <w:rsid w:val="00064D24"/>
    <w:rsid w:val="00075840"/>
    <w:rsid w:val="0008709C"/>
    <w:rsid w:val="000A256C"/>
    <w:rsid w:val="000C3F77"/>
    <w:rsid w:val="000E1705"/>
    <w:rsid w:val="000F0108"/>
    <w:rsid w:val="000F7A60"/>
    <w:rsid w:val="001607AA"/>
    <w:rsid w:val="0016775D"/>
    <w:rsid w:val="001762C0"/>
    <w:rsid w:val="00176E39"/>
    <w:rsid w:val="00197CE6"/>
    <w:rsid w:val="001C525A"/>
    <w:rsid w:val="001D2D89"/>
    <w:rsid w:val="001E6BB5"/>
    <w:rsid w:val="001F354C"/>
    <w:rsid w:val="001F36AE"/>
    <w:rsid w:val="002161BE"/>
    <w:rsid w:val="002204B3"/>
    <w:rsid w:val="00237E31"/>
    <w:rsid w:val="00244C67"/>
    <w:rsid w:val="0028512A"/>
    <w:rsid w:val="0029642F"/>
    <w:rsid w:val="002B027C"/>
    <w:rsid w:val="002B0787"/>
    <w:rsid w:val="002D255D"/>
    <w:rsid w:val="002E6645"/>
    <w:rsid w:val="003421DF"/>
    <w:rsid w:val="003458FD"/>
    <w:rsid w:val="0037658A"/>
    <w:rsid w:val="003B2319"/>
    <w:rsid w:val="003B36CC"/>
    <w:rsid w:val="003C6A04"/>
    <w:rsid w:val="003D523C"/>
    <w:rsid w:val="003F478B"/>
    <w:rsid w:val="00401EF6"/>
    <w:rsid w:val="004341C2"/>
    <w:rsid w:val="00471E64"/>
    <w:rsid w:val="0049038D"/>
    <w:rsid w:val="004B5809"/>
    <w:rsid w:val="004D4F26"/>
    <w:rsid w:val="004E333D"/>
    <w:rsid w:val="004F257F"/>
    <w:rsid w:val="004F6147"/>
    <w:rsid w:val="00526F2A"/>
    <w:rsid w:val="005566ED"/>
    <w:rsid w:val="005B0196"/>
    <w:rsid w:val="005B0237"/>
    <w:rsid w:val="005B5AC3"/>
    <w:rsid w:val="00632FBE"/>
    <w:rsid w:val="00650779"/>
    <w:rsid w:val="00653BDC"/>
    <w:rsid w:val="006865C3"/>
    <w:rsid w:val="006A0CC7"/>
    <w:rsid w:val="006A15A8"/>
    <w:rsid w:val="006E1D16"/>
    <w:rsid w:val="006E5640"/>
    <w:rsid w:val="00707AD9"/>
    <w:rsid w:val="0071569F"/>
    <w:rsid w:val="00735205"/>
    <w:rsid w:val="0074165B"/>
    <w:rsid w:val="007753AB"/>
    <w:rsid w:val="007A5DDE"/>
    <w:rsid w:val="007A5F15"/>
    <w:rsid w:val="007B3BB4"/>
    <w:rsid w:val="007E6588"/>
    <w:rsid w:val="0080370C"/>
    <w:rsid w:val="0082318C"/>
    <w:rsid w:val="00834329"/>
    <w:rsid w:val="008F1DA6"/>
    <w:rsid w:val="009009DC"/>
    <w:rsid w:val="0090440D"/>
    <w:rsid w:val="00906A30"/>
    <w:rsid w:val="00911B4A"/>
    <w:rsid w:val="00941920"/>
    <w:rsid w:val="00955C57"/>
    <w:rsid w:val="009836CA"/>
    <w:rsid w:val="009841D0"/>
    <w:rsid w:val="00994F96"/>
    <w:rsid w:val="009A457F"/>
    <w:rsid w:val="009C7A05"/>
    <w:rsid w:val="009E4F4F"/>
    <w:rsid w:val="00A21711"/>
    <w:rsid w:val="00A719CC"/>
    <w:rsid w:val="00AA21F8"/>
    <w:rsid w:val="00AB4551"/>
    <w:rsid w:val="00AB7B04"/>
    <w:rsid w:val="00AD4399"/>
    <w:rsid w:val="00AF278E"/>
    <w:rsid w:val="00B0085F"/>
    <w:rsid w:val="00B35B6C"/>
    <w:rsid w:val="00B421EF"/>
    <w:rsid w:val="00B61B79"/>
    <w:rsid w:val="00BC0B40"/>
    <w:rsid w:val="00BD1F6B"/>
    <w:rsid w:val="00BF4135"/>
    <w:rsid w:val="00BF5EC6"/>
    <w:rsid w:val="00C45D2E"/>
    <w:rsid w:val="00CD782A"/>
    <w:rsid w:val="00D0247B"/>
    <w:rsid w:val="00D36E16"/>
    <w:rsid w:val="00D511DC"/>
    <w:rsid w:val="00D603CE"/>
    <w:rsid w:val="00D66505"/>
    <w:rsid w:val="00D847BC"/>
    <w:rsid w:val="00DA7F8B"/>
    <w:rsid w:val="00DC39AB"/>
    <w:rsid w:val="00E00798"/>
    <w:rsid w:val="00E0717E"/>
    <w:rsid w:val="00E2642F"/>
    <w:rsid w:val="00E4364A"/>
    <w:rsid w:val="00E45A74"/>
    <w:rsid w:val="00E5273C"/>
    <w:rsid w:val="00E52CCA"/>
    <w:rsid w:val="00E77141"/>
    <w:rsid w:val="00E915DA"/>
    <w:rsid w:val="00EA7F74"/>
    <w:rsid w:val="00EB4DEA"/>
    <w:rsid w:val="00EE5994"/>
    <w:rsid w:val="00F136B0"/>
    <w:rsid w:val="00F32527"/>
    <w:rsid w:val="00F32B39"/>
    <w:rsid w:val="00F4747F"/>
    <w:rsid w:val="00F65708"/>
    <w:rsid w:val="00F7133E"/>
    <w:rsid w:val="00F81DDF"/>
    <w:rsid w:val="00F82425"/>
    <w:rsid w:val="00F87F49"/>
    <w:rsid w:val="00FA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62874"/>
  <w15:chartTrackingRefBased/>
  <w15:docId w15:val="{22F9A990-F6D5-42AE-9D65-8D0DCDA0E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642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9642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F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F7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9642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9642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197C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97C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97C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97CE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3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8</TotalTime>
  <Pages>2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J</dc:creator>
  <cp:keywords/>
  <dc:description/>
  <cp:lastModifiedBy>jing gao</cp:lastModifiedBy>
  <cp:revision>75</cp:revision>
  <dcterms:created xsi:type="dcterms:W3CDTF">2022-01-18T10:19:00Z</dcterms:created>
  <dcterms:modified xsi:type="dcterms:W3CDTF">2024-06-29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c22b91be844c93a816dc080f48489523233c88f591d87f3aa48d73ba6fabf</vt:lpwstr>
  </property>
</Properties>
</file>